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23C13" w14:textId="685C288B" w:rsidR="00B51C1D" w:rsidRPr="00EC435D" w:rsidRDefault="00E86DF2" w:rsidP="00E86DF2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EC435D">
        <w:rPr>
          <w:rFonts w:ascii="Arial" w:hAnsi="Arial" w:cs="Arial"/>
          <w:b/>
          <w:bCs/>
          <w:sz w:val="28"/>
          <w:szCs w:val="28"/>
        </w:rPr>
        <w:t>A direct analysis method using Sheath Flow Probe Electrospray Ionization-Mass Spectrometry (</w:t>
      </w:r>
      <w:proofErr w:type="spellStart"/>
      <w:r w:rsidRPr="00EC435D">
        <w:rPr>
          <w:rFonts w:ascii="Arial" w:hAnsi="Arial" w:cs="Arial"/>
          <w:b/>
          <w:bCs/>
          <w:sz w:val="28"/>
          <w:szCs w:val="28"/>
        </w:rPr>
        <w:t>sfPESI</w:t>
      </w:r>
      <w:proofErr w:type="spellEnd"/>
      <w:r w:rsidRPr="00EC435D">
        <w:rPr>
          <w:rFonts w:ascii="Arial" w:hAnsi="Arial" w:cs="Arial"/>
          <w:b/>
          <w:bCs/>
          <w:sz w:val="28"/>
          <w:szCs w:val="28"/>
        </w:rPr>
        <w:t>-MS) to detect drug residues from fingerprint forensic gel-lifts.</w:t>
      </w:r>
    </w:p>
    <w:p w14:paraId="2783A37C" w14:textId="77777777" w:rsidR="00E86DF2" w:rsidRPr="00A911C7" w:rsidRDefault="00E86DF2" w:rsidP="00E86DF2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F151123" w14:textId="4AE0039E" w:rsidR="006574B9" w:rsidRPr="00EC435D" w:rsidRDefault="006574B9" w:rsidP="00FB1C32">
      <w:pPr>
        <w:pStyle w:val="RSCH02PaperAuthorsandByline"/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EC435D">
        <w:rPr>
          <w:rFonts w:ascii="Arial" w:hAnsi="Arial" w:cs="Arial"/>
          <w:noProof/>
          <w:sz w:val="24"/>
          <w:szCs w:val="24"/>
          <w:lang w:eastAsia="en-GB"/>
        </w:rPr>
        <w:t>Ayoung Kim,</w:t>
      </w:r>
      <w:r w:rsidRPr="00EC435D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a</w:t>
      </w:r>
      <w:r w:rsidRPr="00EC435D">
        <w:rPr>
          <w:rFonts w:ascii="Arial" w:hAnsi="Arial" w:cs="Arial"/>
          <w:noProof/>
          <w:sz w:val="24"/>
          <w:szCs w:val="24"/>
          <w:lang w:eastAsia="en-GB"/>
        </w:rPr>
        <w:t xml:space="preserve"> Paul F. Kelly,</w:t>
      </w:r>
      <w:r w:rsidRPr="00EC435D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 xml:space="preserve"> a</w:t>
      </w:r>
      <w:r w:rsidRPr="00EC435D">
        <w:rPr>
          <w:rFonts w:ascii="Arial" w:hAnsi="Arial" w:cs="Arial"/>
          <w:noProof/>
          <w:sz w:val="24"/>
          <w:szCs w:val="24"/>
          <w:lang w:eastAsia="en-GB"/>
        </w:rPr>
        <w:t xml:space="preserve"> Matthew A. Turner</w:t>
      </w:r>
      <w:r w:rsidRPr="00EC435D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 xml:space="preserve"> a</w:t>
      </w:r>
      <w:r w:rsidRPr="00EC435D">
        <w:rPr>
          <w:rFonts w:ascii="Arial" w:hAnsi="Arial" w:cs="Arial"/>
          <w:noProof/>
          <w:sz w:val="24"/>
          <w:szCs w:val="24"/>
          <w:lang w:eastAsia="en-GB"/>
        </w:rPr>
        <w:t xml:space="preserve"> and James C. Reynolds</w:t>
      </w:r>
      <w:r w:rsidRPr="00EC435D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a</w:t>
      </w:r>
      <w:r w:rsidRPr="00EC435D">
        <w:rPr>
          <w:rFonts w:ascii="Arial" w:hAnsi="Arial" w:cs="Arial"/>
          <w:noProof/>
          <w:sz w:val="24"/>
          <w:szCs w:val="24"/>
          <w:lang w:eastAsia="en-GB"/>
        </w:rPr>
        <w:t>*</w:t>
      </w:r>
    </w:p>
    <w:p w14:paraId="363F19DF" w14:textId="77777777" w:rsidR="006574B9" w:rsidRPr="00A911C7" w:rsidRDefault="006574B9" w:rsidP="00A8319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911C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911C7">
        <w:rPr>
          <w:rFonts w:ascii="Arial" w:hAnsi="Arial" w:cs="Arial"/>
          <w:sz w:val="20"/>
          <w:szCs w:val="20"/>
          <w:lang w:val="en-US"/>
        </w:rPr>
        <w:t xml:space="preserve"> Centre for Analytical Science, Department of Chemistry, Loughborough University, LE11 3TU, UK</w:t>
      </w:r>
    </w:p>
    <w:p w14:paraId="2DD055A8" w14:textId="77777777" w:rsidR="006574B9" w:rsidRPr="00A911C7" w:rsidRDefault="006574B9" w:rsidP="00A8319A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911C7">
        <w:rPr>
          <w:rFonts w:ascii="Arial" w:hAnsi="Arial" w:cs="Arial"/>
          <w:sz w:val="20"/>
          <w:szCs w:val="20"/>
          <w:lang w:val="en-US"/>
        </w:rPr>
        <w:t xml:space="preserve">* Corresponding author: </w:t>
      </w:r>
      <w:hyperlink r:id="rId6" w:history="1">
        <w:r w:rsidRPr="00A911C7">
          <w:rPr>
            <w:rStyle w:val="Hyperlink"/>
            <w:rFonts w:ascii="Arial" w:hAnsi="Arial" w:cs="Arial"/>
            <w:sz w:val="20"/>
            <w:szCs w:val="20"/>
            <w:lang w:val="en-US"/>
          </w:rPr>
          <w:t>j.c.reynolds@lboro.ac.uk</w:t>
        </w:r>
      </w:hyperlink>
    </w:p>
    <w:p w14:paraId="0464B31A" w14:textId="77777777" w:rsidR="00B84735" w:rsidRDefault="00B84735" w:rsidP="00A8319A">
      <w:pPr>
        <w:jc w:val="both"/>
        <w:rPr>
          <w:rFonts w:ascii="Arial" w:hAnsi="Arial" w:cs="Arial"/>
        </w:rPr>
      </w:pPr>
    </w:p>
    <w:p w14:paraId="00A54304" w14:textId="7C5AB389" w:rsidR="006574B9" w:rsidRPr="00EC435D" w:rsidRDefault="006574B9" w:rsidP="00A8319A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C435D">
        <w:rPr>
          <w:rFonts w:ascii="Arial" w:hAnsi="Arial" w:cs="Arial"/>
          <w:b/>
          <w:bCs/>
          <w:sz w:val="28"/>
          <w:szCs w:val="28"/>
        </w:rPr>
        <w:t>ELECTRONIC SUPPLEMENTARY INFORMATION</w:t>
      </w:r>
    </w:p>
    <w:p w14:paraId="1777103E" w14:textId="62CC255C" w:rsidR="006574B9" w:rsidRDefault="006574B9" w:rsidP="00A8319A">
      <w:pPr>
        <w:jc w:val="both"/>
        <w:rPr>
          <w:b/>
          <w:bCs/>
        </w:rPr>
      </w:pPr>
    </w:p>
    <w:p w14:paraId="3ECE149B" w14:textId="77777777" w:rsidR="00B84735" w:rsidRDefault="00B84735" w:rsidP="00A8319A">
      <w:pPr>
        <w:jc w:val="both"/>
        <w:rPr>
          <w:b/>
          <w:bCs/>
        </w:rPr>
      </w:pPr>
    </w:p>
    <w:p w14:paraId="3B8227AA" w14:textId="7320F4A8" w:rsidR="005D72D0" w:rsidRPr="00B84735" w:rsidRDefault="00633001" w:rsidP="00A8319A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256D581" wp14:editId="7AD1D442">
                <wp:extent cx="5731510" cy="5321300"/>
                <wp:effectExtent l="0" t="0" r="2540" b="0"/>
                <wp:docPr id="13464300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532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55AC28" w14:textId="29C23314" w:rsidR="00633001" w:rsidRPr="00770BCC" w:rsidRDefault="009508F1" w:rsidP="00770BC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A6246"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A2E59D0" wp14:editId="7F384857">
                                  <wp:extent cx="5210175" cy="3476625"/>
                                  <wp:effectExtent l="0" t="0" r="9525" b="9525"/>
                                  <wp:docPr id="1230805742" name="그림 4" descr="텍스트, 스크린샷, 디자인이(가) 표시된 사진&#10;&#10;자동 생성된 설명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8E69797-1860-964F-B7AC-1181A7BEBACA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30805742" name="그림 4" descr="텍스트, 스크린샷, 디자인이(가) 표시된 사진&#10;&#10;자동 생성된 설명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8E69797-1860-964F-B7AC-1181A7BEBACA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10175" cy="3476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8BA5857" w14:textId="77777777" w:rsidR="00633001" w:rsidRPr="00770BCC" w:rsidRDefault="00633001" w:rsidP="00770BC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2FDBEB55" w14:textId="132D4CA7" w:rsidR="00633001" w:rsidRPr="00770BCC" w:rsidRDefault="00633001" w:rsidP="00770BC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770BCC">
                              <w:rPr>
                                <w:rFonts w:ascii="Times New Roman" w:hAnsi="Times New Roman" w:cs="Times New Roman"/>
                                <w:b/>
                              </w:rPr>
                              <w:t>Figure S1.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 A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nalysis workflow for depletion series analysis of latent fingerprints doped with zolpidem (ZPD) residue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: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(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Step 1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)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="009508F1" w:rsidRPr="009508F1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wear gloves after washing hands</w:t>
                            </w:r>
                            <w:r w:rsidR="001D774D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, wear for 1 hour, remove, turn inside-out and put back on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; 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(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Step 2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)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prepare a ZPD powder sample; 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(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Step3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)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gently touch ZPD </w:t>
                            </w:r>
                            <w:r w:rsidR="009508F1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powder 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with a </w:t>
                            </w:r>
                            <w:r w:rsidR="009508F1" w:rsidRPr="009508F1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gloved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finger, and generate 30 </w:t>
                            </w:r>
                            <w:proofErr w:type="spellStart"/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fingermarks</w:t>
                            </w:r>
                            <w:proofErr w:type="spellEnd"/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containing ZPD residue; 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(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Step 4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)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lift-up the fingerprints using gel-lifter (cutting by W: 20 x L: 60 mm); and 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(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Step 5</w:t>
                            </w:r>
                            <w:r w:rsidR="009C5109"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>)</w:t>
                            </w:r>
                            <w:r w:rsidRPr="00770BCC">
                              <w:rPr>
                                <w:rFonts w:ascii="Times New Roman" w:eastAsia="Malgun Gothic" w:hAnsi="Times New Roman" w:cs="Times New Roman"/>
                                <w:bCs/>
                                <w:iCs/>
                              </w:rPr>
                              <w:t xml:space="preserve"> direct analyse surfaces of the gel-lifter depositing fingerprints containing ZPD residue 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(created with BioRender.com).</w:t>
                            </w:r>
                          </w:p>
                          <w:p w14:paraId="3217D722" w14:textId="77777777" w:rsidR="00633001" w:rsidRDefault="00633001" w:rsidP="006330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256D58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51.3pt;height:41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" fillcolor="white [3201]" stroked="f" strokeweight=".5pt">
                <v:textbox>
                  <w:txbxContent>
                    <w:p w14:paraId="4355AC28" w14:textId="29C23314" w:rsidR="00633001" w:rsidRPr="00770BCC" w:rsidRDefault="009508F1" w:rsidP="00770BC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A6246"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1A2E59D0" wp14:editId="7F384857">
                            <wp:extent cx="5210175" cy="3476625"/>
                            <wp:effectExtent l="0" t="0" r="9525" b="9525"/>
                            <wp:docPr id="1230805742" name="그림 4" descr="텍스트, 스크린샷, 디자인이(가) 표시된 사진&#10;&#10;자동 생성된 설명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8E69797-1860-964F-B7AC-1181A7BEBACA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30805742" name="그림 4" descr="텍스트, 스크린샷, 디자인이(가) 표시된 사진&#10;&#10;자동 생성된 설명">
                                      <a:extLst>
                                        <a:ext uri="{FF2B5EF4-FFF2-40B4-BE49-F238E27FC236}">
                                          <a16:creationId xmlns:a16="http://schemas.microsoft.com/office/drawing/2014/main" id="{08E69797-1860-964F-B7AC-1181A7BEBACA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10175" cy="3476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8BA5857" w14:textId="77777777" w:rsidR="00633001" w:rsidRPr="00770BCC" w:rsidRDefault="00633001" w:rsidP="00770BC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2FDBEB55" w14:textId="132D4CA7" w:rsidR="00633001" w:rsidRPr="00770BCC" w:rsidRDefault="00633001" w:rsidP="00770BC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770BCC">
                        <w:rPr>
                          <w:rFonts w:ascii="Times New Roman" w:hAnsi="Times New Roman" w:cs="Times New Roman"/>
                          <w:b/>
                        </w:rPr>
                        <w:t>Figure S1.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 xml:space="preserve">  A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nalysis workflow for depletion series analysis of latent fingerprints doped with zolpidem (ZPD) residue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>: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(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Step 1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)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</w:t>
                      </w:r>
                      <w:r w:rsidR="009508F1" w:rsidRPr="009508F1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wear gloves after washing hands</w:t>
                      </w:r>
                      <w:r w:rsidR="001D774D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, wear for 1 hour, remove, turn inside-out and put back on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; 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(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Step 2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)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prepare a ZPD powder sample; 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(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Step3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)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gently touch ZPD </w:t>
                      </w:r>
                      <w:r w:rsidR="009508F1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powder 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with a </w:t>
                      </w:r>
                      <w:r w:rsidR="009508F1" w:rsidRPr="009508F1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gloved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finger, and generate 30 </w:t>
                      </w:r>
                      <w:proofErr w:type="spellStart"/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fingermarks</w:t>
                      </w:r>
                      <w:proofErr w:type="spellEnd"/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containing ZPD residue; 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(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Step 4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)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lift-up the fingerprints using gel-lifter (cutting by W: 20 x L: 60 mm); and 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(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Step 5</w:t>
                      </w:r>
                      <w:r w:rsidR="009C5109"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>)</w:t>
                      </w:r>
                      <w:r w:rsidRPr="00770BCC">
                        <w:rPr>
                          <w:rFonts w:ascii="Times New Roman" w:eastAsia="Malgun Gothic" w:hAnsi="Times New Roman" w:cs="Times New Roman"/>
                          <w:bCs/>
                          <w:iCs/>
                        </w:rPr>
                        <w:t xml:space="preserve"> direct analyse surfaces of the gel-lifter depositing fingerprints containing ZPD residue 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>(created with BioRender.com).</w:t>
                      </w:r>
                    </w:p>
                    <w:p w14:paraId="3217D722" w14:textId="77777777" w:rsidR="00633001" w:rsidRDefault="00633001" w:rsidP="00633001"/>
                  </w:txbxContent>
                </v:textbox>
                <w10:anchorlock/>
              </v:shape>
            </w:pict>
          </mc:Fallback>
        </mc:AlternateContent>
      </w:r>
    </w:p>
    <w:p w14:paraId="4C5F089C" w14:textId="34ABAA74" w:rsidR="0077450E" w:rsidRPr="00B84735" w:rsidRDefault="0077450E" w:rsidP="00A8319A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84735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26C7814" w14:textId="77777777" w:rsidR="009B5440" w:rsidRDefault="009B5440" w:rsidP="00A8319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FC1675" w14:textId="3ED9BE76" w:rsidR="0077450E" w:rsidRDefault="009B5440" w:rsidP="00A8319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1574EB88" wp14:editId="31E82154">
                <wp:extent cx="5760000" cy="8121650"/>
                <wp:effectExtent l="0" t="0" r="0" b="0"/>
                <wp:docPr id="14114252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000" cy="812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FAEC63" w14:textId="77777777" w:rsidR="009B5440" w:rsidRPr="00770BCC" w:rsidRDefault="009B5440" w:rsidP="00770BC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0BC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a) Full scan averaged mass spectrum.</w:t>
                            </w:r>
                          </w:p>
                          <w:p w14:paraId="6D4B437D" w14:textId="5151134E" w:rsidR="009B5440" w:rsidRPr="00770BCC" w:rsidRDefault="009B5440" w:rsidP="00770BC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70BCC">
                              <w:rPr>
                                <w:rFonts w:ascii="Times New Roman" w:hAnsi="Times New Roman" w:cs="Times New Roman"/>
                                <w:noProof/>
                              </w:rPr>
                              <w:drawing>
                                <wp:inline distT="0" distB="0" distL="0" distR="0" wp14:anchorId="2E5E8B54" wp14:editId="79BFA5DE">
                                  <wp:extent cx="5580000" cy="3153600"/>
                                  <wp:effectExtent l="0" t="0" r="1905" b="8890"/>
                                  <wp:docPr id="4" name="Picture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69F2151-3E43-6CC5-771A-B47DD7E04508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69F2151-3E43-6CC5-771A-B47DD7E04508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0000" cy="3153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B691515" w14:textId="270D3E85" w:rsidR="009B5440" w:rsidRPr="00770BCC" w:rsidRDefault="009B5440" w:rsidP="00770BC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0BC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(b) </w:t>
                            </w:r>
                            <w:r w:rsidR="003754E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eraged mass spectrum zoomed into 10% on the y axis.</w:t>
                            </w:r>
                          </w:p>
                          <w:p w14:paraId="095ABE71" w14:textId="283C3612" w:rsidR="009B5440" w:rsidRPr="00770BCC" w:rsidRDefault="009B5440" w:rsidP="00770BC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70BCC">
                              <w:rPr>
                                <w:rFonts w:ascii="Times New Roman" w:hAnsi="Times New Roman" w:cs="Times New Roman"/>
                                <w:noProof/>
                              </w:rPr>
                              <w:drawing>
                                <wp:inline distT="0" distB="0" distL="0" distR="0" wp14:anchorId="28F30FA1" wp14:editId="29274499">
                                  <wp:extent cx="5580000" cy="3153600"/>
                                  <wp:effectExtent l="0" t="0" r="1905" b="8890"/>
                                  <wp:docPr id="5" name="Pictur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4F924DD9-13D9-5367-3A8B-BEFFCE48AB46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4F924DD9-13D9-5367-3A8B-BEFFCE48AB46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0000" cy="3153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948B99B" w14:textId="77777777" w:rsidR="009B5440" w:rsidRPr="00770BCC" w:rsidRDefault="009B5440" w:rsidP="00770BC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7605773A" w14:textId="2DDF48F1" w:rsidR="009B5440" w:rsidRPr="00770BCC" w:rsidRDefault="009B5440" w:rsidP="00770BC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770BCC">
                              <w:rPr>
                                <w:rFonts w:ascii="Times New Roman" w:hAnsi="Times New Roman" w:cs="Times New Roman"/>
                                <w:b/>
                              </w:rPr>
                              <w:t>Figure S2.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 Averaged mass spectra obtained from the </w:t>
                            </w:r>
                            <w:proofErr w:type="spellStart"/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sfPESI</w:t>
                            </w:r>
                            <w:proofErr w:type="spellEnd"/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-MS of gel-lifted fingerprints to show background</w:t>
                            </w:r>
                            <w:r w:rsidR="00CB0A02"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: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(a) full scan averaged mass spectrum from a single </w:t>
                            </w:r>
                            <w:proofErr w:type="spellStart"/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sfPESI</w:t>
                            </w:r>
                            <w:proofErr w:type="spellEnd"/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-MS analysis and (b) full scan averaged mass spectrum from a single </w:t>
                            </w:r>
                            <w:proofErr w:type="spellStart"/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sfPESI</w:t>
                            </w:r>
                            <w:proofErr w:type="spellEnd"/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-MS analysis zoomed in</w:t>
                            </w:r>
                            <w:r w:rsidR="00E75B45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E75B45">
                              <w:rPr>
                                <w:rFonts w:ascii="Times New Roman" w:hAnsi="Times New Roman" w:cs="Times New Roman"/>
                              </w:rPr>
                              <w:t xml:space="preserve">10x 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on the y axis (the range from 0-2.4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</w:rPr>
                                <m:t>×</m:t>
                              </m:r>
                            </m:oMath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10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7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to 0-2.4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</w:rPr>
                                <m:t>×</m:t>
                              </m:r>
                            </m:oMath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10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6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c/s)</w:t>
                            </w:r>
                            <w:r w:rsidR="00D700DF"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(created with Origin19)</w:t>
                            </w:r>
                            <w:r w:rsidRPr="00770BCC">
                              <w:rPr>
                                <w:rFonts w:ascii="Times New Roman" w:hAnsi="Times New Roman" w:cs="Times New Roman"/>
                                <w:bCs/>
                              </w:rPr>
                              <w:t>.</w:t>
                            </w:r>
                          </w:p>
                          <w:p w14:paraId="736E3E04" w14:textId="77777777" w:rsidR="009B5440" w:rsidRDefault="009B54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574EB88" id="_x0000_s1027" type="#_x0000_t202" style="width:453.55pt;height:63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" fillcolor="white [3201]" stroked="f" strokeweight=".5pt">
                <v:textbox>
                  <w:txbxContent>
                    <w:p w14:paraId="18FAEC63" w14:textId="77777777" w:rsidR="009B5440" w:rsidRPr="00770BCC" w:rsidRDefault="009B5440" w:rsidP="00770BC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0BCC">
                        <w:rPr>
                          <w:rFonts w:ascii="Times New Roman" w:hAnsi="Times New Roman" w:cs="Times New Roman"/>
                          <w:b/>
                          <w:bCs/>
                        </w:rPr>
                        <w:t>(a) Full scan averaged mass spectrum.</w:t>
                      </w:r>
                    </w:p>
                    <w:p w14:paraId="6D4B437D" w14:textId="5151134E" w:rsidR="009B5440" w:rsidRPr="00770BCC" w:rsidRDefault="009B5440" w:rsidP="00770BC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770BCC">
                        <w:rPr>
                          <w:rFonts w:ascii="Times New Roman" w:hAnsi="Times New Roman" w:cs="Times New Roman"/>
                          <w:noProof/>
                        </w:rPr>
                        <w:drawing>
                          <wp:inline distT="0" distB="0" distL="0" distR="0" wp14:anchorId="2E5E8B54" wp14:editId="79BFA5DE">
                            <wp:extent cx="5580000" cy="3153600"/>
                            <wp:effectExtent l="0" t="0" r="1905" b="8890"/>
                            <wp:docPr id="4" name="Picture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69F2151-3E43-6CC5-771A-B47DD7E04508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>
                                      <a:extLst>
                                        <a:ext uri="{FF2B5EF4-FFF2-40B4-BE49-F238E27FC236}">
                                          <a16:creationId xmlns:a16="http://schemas.microsoft.com/office/drawing/2014/main" id="{969F2151-3E43-6CC5-771A-B47DD7E04508}"/>
                                        </a:ext>
                                      </a:extLst>
                                    </pic:cNvPr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0000" cy="3153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B691515" w14:textId="270D3E85" w:rsidR="009B5440" w:rsidRPr="00770BCC" w:rsidRDefault="009B5440" w:rsidP="00770BC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0BC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(b) </w:t>
                      </w:r>
                      <w:r w:rsidR="003754E4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 w:rsidRPr="00770BCC">
                        <w:rPr>
                          <w:rFonts w:ascii="Times New Roman" w:hAnsi="Times New Roman" w:cs="Times New Roman"/>
                          <w:b/>
                          <w:bCs/>
                        </w:rPr>
                        <w:t>veraged mass spectrum zoomed into 10% on the y axis.</w:t>
                      </w:r>
                    </w:p>
                    <w:p w14:paraId="095ABE71" w14:textId="283C3612" w:rsidR="009B5440" w:rsidRPr="00770BCC" w:rsidRDefault="009B5440" w:rsidP="00770BC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70BCC">
                        <w:rPr>
                          <w:rFonts w:ascii="Times New Roman" w:hAnsi="Times New Roman" w:cs="Times New Roman"/>
                          <w:noProof/>
                        </w:rPr>
                        <w:drawing>
                          <wp:inline distT="0" distB="0" distL="0" distR="0" wp14:anchorId="28F30FA1" wp14:editId="29274499">
                            <wp:extent cx="5580000" cy="3153600"/>
                            <wp:effectExtent l="0" t="0" r="1905" b="8890"/>
                            <wp:docPr id="5" name="Pictur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F924DD9-13D9-5367-3A8B-BEFFCE48AB46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4">
                                      <a:extLst>
                                        <a:ext uri="{FF2B5EF4-FFF2-40B4-BE49-F238E27FC236}">
                                          <a16:creationId xmlns:a16="http://schemas.microsoft.com/office/drawing/2014/main" id="{4F924DD9-13D9-5367-3A8B-BEFFCE48AB46}"/>
                                        </a:ext>
                                      </a:extLst>
                                    </pic:cNvPr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0000" cy="3153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948B99B" w14:textId="77777777" w:rsidR="009B5440" w:rsidRPr="00770BCC" w:rsidRDefault="009B5440" w:rsidP="00770BC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7605773A" w14:textId="2DDF48F1" w:rsidR="009B5440" w:rsidRPr="00770BCC" w:rsidRDefault="009B5440" w:rsidP="00770BC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770BCC">
                        <w:rPr>
                          <w:rFonts w:ascii="Times New Roman" w:hAnsi="Times New Roman" w:cs="Times New Roman"/>
                          <w:b/>
                        </w:rPr>
                        <w:t>Figure S2.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 xml:space="preserve">  Averaged mass spectra obtained from the sfPESI-MS of gel-lifted fingerprints to show background</w:t>
                      </w:r>
                      <w:r w:rsidR="00CB0A02" w:rsidRPr="00770BCC">
                        <w:rPr>
                          <w:rFonts w:ascii="Times New Roman" w:hAnsi="Times New Roman" w:cs="Times New Roman"/>
                          <w:bCs/>
                        </w:rPr>
                        <w:t>: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 xml:space="preserve"> (a) full scan averaged mass spectrum from a single sfPESI-MS analysis and (b) full scan averaged mass spectrum from a single sfPESI-MS analysis zoomed in</w:t>
                      </w:r>
                      <w:r w:rsidR="00E75B45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E75B45">
                        <w:rPr>
                          <w:rFonts w:ascii="Times New Roman" w:hAnsi="Times New Roman" w:cs="Times New Roman"/>
                        </w:rPr>
                        <w:t xml:space="preserve">10x 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>on the y axis (the range from 0-2.4</w:t>
                      </w:r>
                      <m:oMath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</m:oMath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>10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7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 xml:space="preserve"> to 0-2.4</w:t>
                      </w:r>
                      <m:oMath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</m:oMath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>10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6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 xml:space="preserve"> c/s)</w:t>
                      </w:r>
                      <w:r w:rsidR="00D700DF" w:rsidRPr="00770BCC">
                        <w:rPr>
                          <w:rFonts w:ascii="Times New Roman" w:hAnsi="Times New Roman" w:cs="Times New Roman"/>
                          <w:bCs/>
                        </w:rPr>
                        <w:t xml:space="preserve"> (created with Origin19)</w:t>
                      </w:r>
                      <w:r w:rsidRPr="00770BCC">
                        <w:rPr>
                          <w:rFonts w:ascii="Times New Roman" w:hAnsi="Times New Roman" w:cs="Times New Roman"/>
                          <w:bCs/>
                        </w:rPr>
                        <w:t>.</w:t>
                      </w:r>
                    </w:p>
                    <w:p w14:paraId="736E3E04" w14:textId="77777777" w:rsidR="009B5440" w:rsidRDefault="009B5440"/>
                  </w:txbxContent>
                </v:textbox>
                <w10:anchorlock/>
              </v:shape>
            </w:pict>
          </mc:Fallback>
        </mc:AlternateContent>
      </w:r>
    </w:p>
    <w:p w14:paraId="0722D621" w14:textId="77777777" w:rsidR="009B5440" w:rsidRPr="0050353A" w:rsidRDefault="009B5440" w:rsidP="00A8319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7FCA7C" w14:textId="77777777" w:rsidR="00750889" w:rsidRDefault="00750889" w:rsidP="00A8319A">
      <w:pPr>
        <w:jc w:val="both"/>
        <w:rPr>
          <w:rFonts w:ascii="Times New Roman" w:hAnsi="Times New Roman" w:cs="Times New Roman"/>
          <w:bCs/>
        </w:rPr>
      </w:pPr>
    </w:p>
    <w:p w14:paraId="519D7B2D" w14:textId="58FABF0A" w:rsidR="0068236A" w:rsidRDefault="00CB0A02" w:rsidP="00A8319A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7A2F050D" wp14:editId="15C587F4">
                <wp:extent cx="5731510" cy="8065827"/>
                <wp:effectExtent l="0" t="0" r="2540" b="0"/>
                <wp:docPr id="943277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80658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CFDD02" w14:textId="68F97864" w:rsidR="00CB0A02" w:rsidRPr="0050353A" w:rsidRDefault="00750889" w:rsidP="00793EA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8C8AA4" wp14:editId="4E6407E1">
                                  <wp:extent cx="5580000" cy="3290400"/>
                                  <wp:effectExtent l="0" t="0" r="1905" b="5715"/>
                                  <wp:docPr id="79440928" name="Picture 1" descr="A graph showing a li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440928" name="Picture 1" descr="A graph showing a lin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80000" cy="3290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966FC51" w14:textId="4D51B981" w:rsidR="00CB0A02" w:rsidRPr="00B84735" w:rsidRDefault="00750889" w:rsidP="00793EA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467B14" wp14:editId="1095A72F">
                                  <wp:extent cx="5580000" cy="3294000"/>
                                  <wp:effectExtent l="0" t="0" r="1905" b="1905"/>
                                  <wp:docPr id="1243903331" name="Picture 1" descr="A graph with different colored line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43903331" name="Picture 1" descr="A graph with different colored line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80000" cy="3294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EA8B36" w14:textId="77777777" w:rsidR="00CB0A02" w:rsidRPr="00B84735" w:rsidRDefault="00CB0A02" w:rsidP="00793EA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7434486B" w14:textId="39E58A43" w:rsidR="00CB0A02" w:rsidRDefault="00CB0A02" w:rsidP="00793EAC">
                            <w:pPr>
                              <w:spacing w:line="240" w:lineRule="auto"/>
                              <w:jc w:val="both"/>
                            </w:pPr>
                            <w:r w:rsidRPr="00A911C7">
                              <w:rPr>
                                <w:rFonts w:ascii="Times New Roman" w:hAnsi="Times New Roman" w:cs="Times New Roman"/>
                                <w:b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  <w:r w:rsidR="008C5FE5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091560" w:rsidRP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Total ion chromatogram </w:t>
                            </w:r>
                            <w:r w:rsid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(TIC) </w:t>
                            </w:r>
                            <w:r w:rsidR="00091560" w:rsidRP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>and extracted ion chromatogram</w:t>
                            </w:r>
                            <w:r w:rsid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>s</w:t>
                            </w:r>
                            <w:r w:rsidR="00091560" w:rsidRP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>(EIC) of a</w:t>
                            </w:r>
                            <w:r w:rsidRPr="00CB0A0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single analysis where the extracted traces for the phthalates and the [</w:t>
                            </w:r>
                            <w:proofErr w:type="spellStart"/>
                            <w:r w:rsidRPr="00CB0A02">
                              <w:rPr>
                                <w:rFonts w:ascii="Times New Roman" w:hAnsi="Times New Roman" w:cs="Times New Roman"/>
                                <w:bCs/>
                              </w:rPr>
                              <w:t>ZPD+Na</w:t>
                            </w:r>
                            <w:proofErr w:type="spellEnd"/>
                            <w:r w:rsidRPr="00CB0A02">
                              <w:rPr>
                                <w:rFonts w:ascii="Times New Roman" w:hAnsi="Times New Roman" w:cs="Times New Roman"/>
                                <w:bCs/>
                              </w:rPr>
                              <w:t>]</w:t>
                            </w:r>
                            <w:r w:rsidRPr="00091560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+</w:t>
                            </w:r>
                            <w:r w:rsidRPr="00CB0A0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ions are shown to illustrate the rapid separation mechanism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: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(a) </w:t>
                            </w:r>
                            <w:r w:rsidR="0010743E">
                              <w:rPr>
                                <w:rFonts w:ascii="Times New Roman" w:hAnsi="Times New Roman" w:cs="Times New Roman"/>
                                <w:bCs/>
                              </w:rPr>
                              <w:t>a TIC</w:t>
                            </w:r>
                            <w:r w:rsidR="00091560" w:rsidRP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obtained </w:t>
                            </w:r>
                            <w:r w:rsid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a </w:t>
                            </w:r>
                            <w:r w:rsidR="00091560" w:rsidRPr="0009156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zolpidem doped print 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and (b) 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o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verlaid 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EIC 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for 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the </w:t>
                            </w:r>
                            <w:r w:rsidR="00757D42" w:rsidRPr="00CB0A02">
                              <w:rPr>
                                <w:rFonts w:ascii="Times New Roman" w:hAnsi="Times New Roman" w:cs="Times New Roman"/>
                                <w:bCs/>
                              </w:rPr>
                              <w:t>phthalate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ions (</w:t>
                            </w:r>
                            <w:r w:rsidR="00757D42" w:rsidRPr="00F823FA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</w:rPr>
                              <w:t>m/z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149 and </w:t>
                            </w:r>
                            <w:r w:rsidR="00757D42" w:rsidRPr="00F823FA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</w:rPr>
                              <w:t>m/z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391) and 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[</w:t>
                            </w:r>
                            <w:proofErr w:type="spellStart"/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ZPD+Na</w:t>
                            </w:r>
                            <w:proofErr w:type="spellEnd"/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]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+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ion (</w:t>
                            </w:r>
                            <w:r w:rsidR="00757D42" w:rsidRPr="00F823FA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</w:rPr>
                              <w:t>m/z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3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30</w:t>
                            </w:r>
                            <w:r w:rsidR="00757D42" w:rsidRP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>zoomed</w:t>
                            </w:r>
                            <w:r w:rsidR="009E000D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in approximately 100x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on the y axis </w:t>
                            </w:r>
                            <w:r w:rsidR="00D700DF">
                              <w:rPr>
                                <w:rFonts w:ascii="Times New Roman" w:hAnsi="Times New Roman" w:cs="Times New Roman"/>
                                <w:bCs/>
                              </w:rPr>
                              <w:t>(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>the range from 0-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1.5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</w:rPr>
                                <m:t>×</m:t>
                              </m:r>
                            </m:oMath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>10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8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to 0-2.</w:t>
                            </w:r>
                            <w:r w:rsidR="00757D42">
                              <w:rPr>
                                <w:rFonts w:ascii="Times New Roman" w:hAnsi="Times New Roman" w:cs="Times New Roman"/>
                                <w:bCs/>
                              </w:rPr>
                              <w:t>0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</w:rPr>
                                <m:t>×</m:t>
                              </m:r>
                            </m:oMath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>10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6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c/s)</w:t>
                            </w:r>
                            <w:r w:rsidR="00D700DF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(</w:t>
                            </w:r>
                            <w:r w:rsidR="00D700DF" w:rsidRPr="00606245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created with </w:t>
                            </w:r>
                            <w:r w:rsidR="00D700DF">
                              <w:rPr>
                                <w:rFonts w:ascii="Times New Roman" w:hAnsi="Times New Roman" w:cs="Times New Roman"/>
                                <w:bCs/>
                              </w:rPr>
                              <w:t>Origin19)</w:t>
                            </w:r>
                            <w:r w:rsidRPr="00A911C7">
                              <w:rPr>
                                <w:rFonts w:ascii="Times New Roman" w:hAnsi="Times New Roman" w:cs="Times New Roman"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2F050D" id="_x0000_s1028" type="#_x0000_t202" style="width:451.3pt;height:63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" fillcolor="white [3201]" stroked="f" strokeweight=".5pt">
                <v:textbox>
                  <w:txbxContent>
                    <w:p w14:paraId="15CFDD02" w14:textId="68F97864" w:rsidR="00CB0A02" w:rsidRPr="0050353A" w:rsidRDefault="00750889" w:rsidP="00793EA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58C8AA4" wp14:editId="4E6407E1">
                            <wp:extent cx="5580000" cy="3290400"/>
                            <wp:effectExtent l="0" t="0" r="1905" b="5715"/>
                            <wp:docPr id="79440928" name="Picture 1" descr="A graph showing a li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9440928" name="Picture 1" descr="A graph showing a line&#10;&#10;Description automatically generated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80000" cy="3290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966FC51" w14:textId="4D51B981" w:rsidR="00CB0A02" w:rsidRPr="00B84735" w:rsidRDefault="00750889" w:rsidP="00793EA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3467B14" wp14:editId="1095A72F">
                            <wp:extent cx="5580000" cy="3294000"/>
                            <wp:effectExtent l="0" t="0" r="1905" b="1905"/>
                            <wp:docPr id="1243903331" name="Picture 1" descr="A graph with different colored line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43903331" name="Picture 1" descr="A graph with different colored lines&#10;&#10;Description automatically generated"/>
                                    <pic:cNvPicPr/>
                                  </pic:nvPicPr>
                                  <pic:blipFill>
                                    <a:blip r:embed="rId1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80000" cy="3294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EA8B36" w14:textId="77777777" w:rsidR="00CB0A02" w:rsidRPr="00B84735" w:rsidRDefault="00CB0A02" w:rsidP="00793EA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7434486B" w14:textId="39E58A43" w:rsidR="00CB0A02" w:rsidRDefault="00CB0A02" w:rsidP="00793EAC">
                      <w:pPr>
                        <w:spacing w:line="240" w:lineRule="auto"/>
                        <w:jc w:val="both"/>
                      </w:pPr>
                      <w:r w:rsidRPr="00A911C7">
                        <w:rPr>
                          <w:rFonts w:ascii="Times New Roman" w:hAnsi="Times New Roman" w:cs="Times New Roman"/>
                          <w:b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  <w:r w:rsidRPr="00A911C7"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  <w:r w:rsidR="008C5FE5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091560" w:rsidRPr="00091560">
                        <w:rPr>
                          <w:rFonts w:ascii="Times New Roman" w:hAnsi="Times New Roman" w:cs="Times New Roman"/>
                          <w:bCs/>
                        </w:rPr>
                        <w:t xml:space="preserve">Total ion chromatogram </w:t>
                      </w:r>
                      <w:r w:rsidR="00091560">
                        <w:rPr>
                          <w:rFonts w:ascii="Times New Roman" w:hAnsi="Times New Roman" w:cs="Times New Roman"/>
                          <w:bCs/>
                        </w:rPr>
                        <w:t xml:space="preserve">(TIC) </w:t>
                      </w:r>
                      <w:r w:rsidR="00091560" w:rsidRPr="00091560">
                        <w:rPr>
                          <w:rFonts w:ascii="Times New Roman" w:hAnsi="Times New Roman" w:cs="Times New Roman"/>
                          <w:bCs/>
                        </w:rPr>
                        <w:t>and extracted ion chromatogram</w:t>
                      </w:r>
                      <w:r w:rsidR="00091560">
                        <w:rPr>
                          <w:rFonts w:ascii="Times New Roman" w:hAnsi="Times New Roman" w:cs="Times New Roman"/>
                          <w:bCs/>
                        </w:rPr>
                        <w:t>s</w:t>
                      </w:r>
                      <w:r w:rsidR="00091560" w:rsidRPr="00091560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091560">
                        <w:rPr>
                          <w:rFonts w:ascii="Times New Roman" w:hAnsi="Times New Roman" w:cs="Times New Roman"/>
                          <w:bCs/>
                        </w:rPr>
                        <w:t>(EIC) of a</w:t>
                      </w:r>
                      <w:r w:rsidRPr="00CB0A02">
                        <w:rPr>
                          <w:rFonts w:ascii="Times New Roman" w:hAnsi="Times New Roman" w:cs="Times New Roman"/>
                          <w:bCs/>
                        </w:rPr>
                        <w:t xml:space="preserve"> single analysis where the extracted traces for the phthalates and the [ZPD+Na]</w:t>
                      </w:r>
                      <w:r w:rsidRPr="00091560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+</w:t>
                      </w:r>
                      <w:r w:rsidRPr="00CB0A02">
                        <w:rPr>
                          <w:rFonts w:ascii="Times New Roman" w:hAnsi="Times New Roman" w:cs="Times New Roman"/>
                          <w:bCs/>
                        </w:rPr>
                        <w:t xml:space="preserve"> ions are shown to illustrate the rapid separation mechanism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: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 xml:space="preserve"> (a) </w:t>
                      </w:r>
                      <w:r w:rsidR="0010743E">
                        <w:rPr>
                          <w:rFonts w:ascii="Times New Roman" w:hAnsi="Times New Roman" w:cs="Times New Roman"/>
                          <w:bCs/>
                        </w:rPr>
                        <w:t>a TIC</w:t>
                      </w:r>
                      <w:r w:rsidR="00091560" w:rsidRPr="00091560">
                        <w:rPr>
                          <w:rFonts w:ascii="Times New Roman" w:hAnsi="Times New Roman" w:cs="Times New Roman"/>
                          <w:bCs/>
                        </w:rPr>
                        <w:t xml:space="preserve"> obtained </w:t>
                      </w:r>
                      <w:r w:rsidR="00091560">
                        <w:rPr>
                          <w:rFonts w:ascii="Times New Roman" w:hAnsi="Times New Roman" w:cs="Times New Roman"/>
                          <w:bCs/>
                        </w:rPr>
                        <w:t xml:space="preserve">a </w:t>
                      </w:r>
                      <w:r w:rsidR="00091560" w:rsidRPr="00091560">
                        <w:rPr>
                          <w:rFonts w:ascii="Times New Roman" w:hAnsi="Times New Roman" w:cs="Times New Roman"/>
                          <w:bCs/>
                        </w:rPr>
                        <w:t xml:space="preserve">zolpidem doped print 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 xml:space="preserve">and (b) 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>o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</w:rPr>
                        <w:t xml:space="preserve">verlaid 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EIC 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</w:rPr>
                        <w:t xml:space="preserve">for 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the </w:t>
                      </w:r>
                      <w:r w:rsidR="00757D42" w:rsidRPr="00CB0A02">
                        <w:rPr>
                          <w:rFonts w:ascii="Times New Roman" w:hAnsi="Times New Roman" w:cs="Times New Roman"/>
                          <w:bCs/>
                        </w:rPr>
                        <w:t>phthalate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 ions (</w:t>
                      </w:r>
                      <w:r w:rsidR="00757D42" w:rsidRPr="00F823FA">
                        <w:rPr>
                          <w:rFonts w:ascii="Times New Roman" w:hAnsi="Times New Roman" w:cs="Times New Roman"/>
                          <w:bCs/>
                          <w:i/>
                          <w:iCs/>
                        </w:rPr>
                        <w:t>m/z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 149 and </w:t>
                      </w:r>
                      <w:r w:rsidR="00757D42" w:rsidRPr="00F823FA">
                        <w:rPr>
                          <w:rFonts w:ascii="Times New Roman" w:hAnsi="Times New Roman" w:cs="Times New Roman"/>
                          <w:bCs/>
                          <w:i/>
                          <w:iCs/>
                        </w:rPr>
                        <w:t>m/z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 391) and 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</w:rPr>
                        <w:t>[ZPD+Na]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+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</w:rPr>
                        <w:t xml:space="preserve"> ion (</w:t>
                      </w:r>
                      <w:r w:rsidR="00757D42" w:rsidRPr="00F823FA">
                        <w:rPr>
                          <w:rFonts w:ascii="Times New Roman" w:hAnsi="Times New Roman" w:cs="Times New Roman"/>
                          <w:bCs/>
                          <w:i/>
                          <w:iCs/>
                        </w:rPr>
                        <w:t>m/z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</w:rPr>
                        <w:t xml:space="preserve"> 3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>30</w:t>
                      </w:r>
                      <w:r w:rsidR="00757D42" w:rsidRPr="00757D42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>zoomed</w:t>
                      </w:r>
                      <w:r w:rsidR="009E000D">
                        <w:rPr>
                          <w:rFonts w:ascii="Times New Roman" w:hAnsi="Times New Roman" w:cs="Times New Roman"/>
                          <w:bCs/>
                        </w:rPr>
                        <w:t xml:space="preserve"> in approximately 100x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 xml:space="preserve">on the y axis </w:t>
                      </w:r>
                      <w:r w:rsidR="00D700DF">
                        <w:rPr>
                          <w:rFonts w:ascii="Times New Roman" w:hAnsi="Times New Roman" w:cs="Times New Roman"/>
                          <w:bCs/>
                        </w:rPr>
                        <w:t>(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>the range from 0-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>1.5</w:t>
                      </w:r>
                      <m:oMath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</m:oMath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>10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8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 xml:space="preserve"> to 0-2.</w:t>
                      </w:r>
                      <w:r w:rsidR="00757D42">
                        <w:rPr>
                          <w:rFonts w:ascii="Times New Roman" w:hAnsi="Times New Roman" w:cs="Times New Roman"/>
                          <w:bCs/>
                        </w:rPr>
                        <w:t>0</w:t>
                      </w:r>
                      <m:oMath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</m:oMath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>10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6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 xml:space="preserve"> c/s)</w:t>
                      </w:r>
                      <w:r w:rsidR="00D700DF">
                        <w:rPr>
                          <w:rFonts w:ascii="Times New Roman" w:hAnsi="Times New Roman" w:cs="Times New Roman"/>
                          <w:bCs/>
                        </w:rPr>
                        <w:t xml:space="preserve"> (</w:t>
                      </w:r>
                      <w:r w:rsidR="00D700DF" w:rsidRPr="00606245">
                        <w:rPr>
                          <w:rFonts w:ascii="Times New Roman" w:hAnsi="Times New Roman" w:cs="Times New Roman"/>
                          <w:bCs/>
                        </w:rPr>
                        <w:t xml:space="preserve">created with </w:t>
                      </w:r>
                      <w:r w:rsidR="00D700DF">
                        <w:rPr>
                          <w:rFonts w:ascii="Times New Roman" w:hAnsi="Times New Roman" w:cs="Times New Roman"/>
                          <w:bCs/>
                        </w:rPr>
                        <w:t>Origin19)</w:t>
                      </w:r>
                      <w:r w:rsidRPr="00A911C7">
                        <w:rPr>
                          <w:rFonts w:ascii="Times New Roman" w:hAnsi="Times New Roman" w:cs="Times New Roman"/>
                          <w:bCs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09984BD" w14:textId="0064D54D" w:rsidR="00422B26" w:rsidRDefault="00422B2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EC5A734" w14:textId="023822CF" w:rsidR="009B3712" w:rsidRDefault="009B3712" w:rsidP="00A8319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4EAEDC8F" w14:textId="77777777" w:rsidR="006A2A7F" w:rsidRDefault="006A2A7F" w:rsidP="00A8319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554F4F1" w14:textId="6D68982F" w:rsidR="009508F1" w:rsidRPr="00B84735" w:rsidRDefault="009508F1" w:rsidP="00A8319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727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60A34287" wp14:editId="00162820">
                <wp:extent cx="5399405" cy="4038600"/>
                <wp:effectExtent l="0" t="0" r="0" b="0"/>
                <wp:docPr id="532059286" name="Text Box 532059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9405" cy="403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45AC8C" w14:textId="1DE41699" w:rsidR="009508F1" w:rsidRPr="006A2A7F" w:rsidRDefault="009508F1" w:rsidP="009508F1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6A2A7F">
                              <w:rPr>
                                <w:rFonts w:ascii="Times New Roman" w:hAnsi="Times New Roman" w:cs="Times New Roman"/>
                                <w:b/>
                              </w:rPr>
                              <w:t>Table S1.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 Average signal intensity of [</w:t>
                            </w:r>
                            <w:proofErr w:type="spellStart"/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</w:rPr>
                              <w:t>ZPD+Na</w:t>
                            </w:r>
                            <w:proofErr w:type="spellEnd"/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</w:rPr>
                              <w:t>]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+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ion (</w:t>
                            </w:r>
                            <w:r w:rsidR="00B573A6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at 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m/z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  <w:iCs/>
                              </w:rPr>
                              <w:t xml:space="preserve"> 330.1572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bCs/>
                              </w:rPr>
                              <w:t>, %RSD precision and % Detection efficiency for depletion series experiments.</w:t>
                            </w:r>
                          </w:p>
                          <w:tbl>
                            <w:tblPr>
                              <w:tblW w:w="8222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479"/>
                              <w:gridCol w:w="1673"/>
                              <w:gridCol w:w="1619"/>
                              <w:gridCol w:w="1480"/>
                              <w:gridCol w:w="1971"/>
                            </w:tblGrid>
                            <w:tr w:rsidR="009508F1" w:rsidRPr="006A2A7F" w14:paraId="0C5C1A29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vMerge w:val="restar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F95F63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Touch</w:t>
                                  </w:r>
                                </w:p>
                                <w:p w14:paraId="47CD1B5A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Order</w:t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gridSpan w:val="3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9F22FD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Intensity (c/s) 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vMerge w:val="restart"/>
                                  <w:tcBorders>
                                    <w:top w:val="single" w:sz="12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0E0ED7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Recovery 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d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br/>
                                    <w:t>(The number of detection)</w:t>
                                  </w:r>
                                </w:p>
                              </w:tc>
                            </w:tr>
                            <w:tr w:rsidR="009508F1" w:rsidRPr="006A2A7F" w14:paraId="631A5254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vMerge/>
                                  <w:tcBorders>
                                    <w:top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645862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9F7800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CB6E04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STDEV 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487D60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% RSD 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12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AFE9156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9508F1" w:rsidRPr="006A2A7F" w14:paraId="3FCF8355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D5424D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5D3906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8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6165BC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45,351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88ACDF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5CBD1B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9508F1" w:rsidRPr="006A2A7F" w14:paraId="55FF7F22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EE3B82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6DA5B8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1.5 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>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7B663A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49,003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A0D8582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3C775D0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9508F1" w:rsidRPr="006A2A7F" w14:paraId="77134AFE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BD1BA2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D9FF5B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6.8 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>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25EFF3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24,412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72DEFF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3E1C36F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9508F1" w:rsidRPr="006A2A7F" w14:paraId="4F57C62D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30F207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C1C4D9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.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A96530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13,614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39BD0A9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A0B54B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9508F1" w:rsidRPr="006A2A7F" w14:paraId="34A03DE3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5A9492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029848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.7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98C3B9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7,892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994136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678684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9508F1" w:rsidRPr="006A2A7F" w14:paraId="1ED85A97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72EF55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543665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5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B7821B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5,104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07263E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52E99A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9508F1" w:rsidRPr="006A2A7F" w14:paraId="7759A0B7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181BB0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0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EB0EB2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3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9FA1E5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4,623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12C939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BE7349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9508F1" w:rsidRPr="006A2A7F" w14:paraId="04B7B144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778D95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5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7F65C5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1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700BD5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1,018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82DF57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BEFB33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9508F1" w:rsidRPr="006A2A7F" w14:paraId="58AC5E75" w14:textId="77777777" w:rsidTr="005D5C37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183A19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vertAlign w:val="superscript"/>
                                    </w:rPr>
                                    <w:t>th</w:t>
                                  </w: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7993FE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3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x 10</w:t>
                                  </w:r>
                                  <w:r w:rsidRPr="006A2A7F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2F58FA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1,485 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7569A0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62142B" w14:textId="77777777" w:rsidR="009508F1" w:rsidRPr="006A2A7F" w:rsidRDefault="009508F1" w:rsidP="005D5C3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6A2A7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67B0881E" w14:textId="77777777" w:rsidR="009508F1" w:rsidRPr="006A2A7F" w:rsidRDefault="009508F1" w:rsidP="009508F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a: c/s: counts per second, </w:t>
                            </w:r>
                          </w:p>
                          <w:p w14:paraId="7A62CA06" w14:textId="77777777" w:rsidR="009508F1" w:rsidRPr="006A2A7F" w:rsidRDefault="009508F1" w:rsidP="009508F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b: STDEV</w:t>
                            </w:r>
                            <w:r w:rsidRPr="006A2A7F">
                              <w:rPr>
                                <w:rFonts w:ascii="Times New Roman" w:eastAsia="GungsuhChe" w:hAnsi="Times New Roman" w:cs="Times New Roman"/>
                                <w:i/>
                                <w:sz w:val="18"/>
                                <w:szCs w:val="18"/>
                              </w:rPr>
                              <w:t>: standard deviation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, </w:t>
                            </w:r>
                          </w:p>
                          <w:p w14:paraId="3AED544C" w14:textId="77777777" w:rsidR="009508F1" w:rsidRPr="006A2A7F" w:rsidRDefault="009508F1" w:rsidP="009508F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GungsuhChe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c:</w:t>
                            </w:r>
                            <w:r w:rsidRPr="006A2A7F">
                              <w:rPr>
                                <w:rFonts w:ascii="Times New Roman" w:eastAsia="GungsuhChe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% RSD: percent relative standard deviation, and </w:t>
                            </w:r>
                          </w:p>
                          <w:p w14:paraId="3DC7B4DC" w14:textId="1FD81358" w:rsidR="009508F1" w:rsidRPr="006A2A7F" w:rsidRDefault="009508F1" w:rsidP="009508F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A2A7F">
                              <w:rPr>
                                <w:rFonts w:ascii="Times New Roman" w:eastAsia="GungsuhChe" w:hAnsi="Times New Roman" w:cs="Times New Roman"/>
                                <w:i/>
                                <w:sz w:val="18"/>
                                <w:szCs w:val="18"/>
                              </w:rPr>
                              <w:t>d: Recovery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: the number of detection (“</w:t>
                            </w:r>
                            <w:proofErr w:type="spellStart"/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n“out</w:t>
                            </w:r>
                            <w:proofErr w:type="spellEnd"/>
                            <w:r w:rsidRPr="006A2A7F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of 10 replicates).</w:t>
                            </w:r>
                          </w:p>
                          <w:p w14:paraId="3172402D" w14:textId="77777777" w:rsidR="009508F1" w:rsidRPr="006E56A0" w:rsidRDefault="009508F1" w:rsidP="009508F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GungsuhChe" w:hAnsi="Times New Roman" w:cs="Times New Roman"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0714D98A" w14:textId="77777777" w:rsidR="009508F1" w:rsidRPr="001F39AE" w:rsidRDefault="009508F1" w:rsidP="009508F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</w:p>
                          <w:p w14:paraId="45EA38C8" w14:textId="77777777" w:rsidR="009508F1" w:rsidRDefault="009508F1" w:rsidP="009508F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0A34287" id="Text Box 532059286" o:spid="_x0000_s1029" type="#_x0000_t202" style="width:425.15pt;height:31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" fillcolor="white [3201]" stroked="f" strokeweight=".5pt">
                <v:textbox>
                  <w:txbxContent>
                    <w:p w14:paraId="5745AC8C" w14:textId="1DE41699" w:rsidR="009508F1" w:rsidRPr="006A2A7F" w:rsidRDefault="009508F1" w:rsidP="009508F1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6A2A7F">
                        <w:rPr>
                          <w:rFonts w:ascii="Times New Roman" w:hAnsi="Times New Roman" w:cs="Times New Roman"/>
                          <w:b/>
                        </w:rPr>
                        <w:t>Table S1.</w:t>
                      </w:r>
                      <w:r w:rsidRPr="006A2A7F">
                        <w:rPr>
                          <w:rFonts w:ascii="Times New Roman" w:hAnsi="Times New Roman" w:cs="Times New Roman"/>
                          <w:bCs/>
                        </w:rPr>
                        <w:t xml:space="preserve">  Average signal intensity of [</w:t>
                      </w:r>
                      <w:proofErr w:type="spellStart"/>
                      <w:r w:rsidRPr="006A2A7F">
                        <w:rPr>
                          <w:rFonts w:ascii="Times New Roman" w:hAnsi="Times New Roman" w:cs="Times New Roman"/>
                          <w:bCs/>
                        </w:rPr>
                        <w:t>ZPD+Na</w:t>
                      </w:r>
                      <w:proofErr w:type="spellEnd"/>
                      <w:r w:rsidRPr="006A2A7F">
                        <w:rPr>
                          <w:rFonts w:ascii="Times New Roman" w:hAnsi="Times New Roman" w:cs="Times New Roman"/>
                          <w:bCs/>
                        </w:rPr>
                        <w:t>]</w:t>
                      </w:r>
                      <w:r w:rsidRPr="006A2A7F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+</w:t>
                      </w:r>
                      <w:r w:rsidRPr="006A2A7F">
                        <w:rPr>
                          <w:rFonts w:ascii="Times New Roman" w:hAnsi="Times New Roman" w:cs="Times New Roman"/>
                          <w:bCs/>
                        </w:rPr>
                        <w:t xml:space="preserve"> ion (</w:t>
                      </w:r>
                      <w:r w:rsidR="00B573A6">
                        <w:rPr>
                          <w:rFonts w:ascii="Times New Roman" w:hAnsi="Times New Roman" w:cs="Times New Roman"/>
                          <w:bCs/>
                        </w:rPr>
                        <w:t xml:space="preserve">at </w:t>
                      </w:r>
                      <w:r w:rsidRPr="006A2A7F">
                        <w:rPr>
                          <w:rFonts w:ascii="Times New Roman" w:hAnsi="Times New Roman" w:cs="Times New Roman"/>
                          <w:bCs/>
                          <w:i/>
                        </w:rPr>
                        <w:t>m/z</w:t>
                      </w:r>
                      <w:r w:rsidRPr="006A2A7F">
                        <w:rPr>
                          <w:rFonts w:ascii="Times New Roman" w:hAnsi="Times New Roman" w:cs="Times New Roman"/>
                          <w:bCs/>
                          <w:iCs/>
                        </w:rPr>
                        <w:t xml:space="preserve"> 330.1572</w:t>
                      </w:r>
                      <w:r w:rsidRPr="006A2A7F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)</w:t>
                      </w:r>
                      <w:r w:rsidRPr="006A2A7F">
                        <w:rPr>
                          <w:rFonts w:ascii="Times New Roman" w:hAnsi="Times New Roman" w:cs="Times New Roman"/>
                          <w:bCs/>
                        </w:rPr>
                        <w:t>, %RSD precision and % Detection efficiency for depletion series experiments.</w:t>
                      </w:r>
                    </w:p>
                    <w:tbl>
                      <w:tblPr>
                        <w:tblW w:w="8222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479"/>
                        <w:gridCol w:w="1673"/>
                        <w:gridCol w:w="1619"/>
                        <w:gridCol w:w="1480"/>
                        <w:gridCol w:w="1971"/>
                      </w:tblGrid>
                      <w:tr w:rsidR="009508F1" w:rsidRPr="006A2A7F" w14:paraId="0C5C1A29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vMerge w:val="restart"/>
                            <w:tcBorders>
                              <w:top w:val="single" w:sz="1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F95F63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Touch</w:t>
                            </w:r>
                          </w:p>
                          <w:p w14:paraId="47CD1B5A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Order</w:t>
                            </w:r>
                          </w:p>
                        </w:tc>
                        <w:tc>
                          <w:tcPr>
                            <w:tcW w:w="3899" w:type="dxa"/>
                            <w:gridSpan w:val="3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9F22FD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Intensity (c/s) 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10" w:type="dxa"/>
                            <w:vMerge w:val="restart"/>
                            <w:tcBorders>
                              <w:top w:val="single" w:sz="12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0E0ED7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Recovery 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d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br/>
                              <w:t>(The number of detection)</w:t>
                            </w:r>
                          </w:p>
                        </w:tc>
                      </w:tr>
                      <w:tr w:rsidR="009508F1" w:rsidRPr="006A2A7F" w14:paraId="631A5254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vMerge/>
                            <w:tcBorders>
                              <w:top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4645862" w14:textId="77777777" w:rsidR="009508F1" w:rsidRPr="006A2A7F" w:rsidRDefault="009508F1" w:rsidP="005D5C3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9F7800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CB6E04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STDEV 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487D60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% RSD 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10" w:type="dxa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12" w:space="0" w:color="auto"/>
                            </w:tcBorders>
                            <w:vAlign w:val="center"/>
                            <w:hideMark/>
                          </w:tcPr>
                          <w:p w14:paraId="0AFE9156" w14:textId="77777777" w:rsidR="009508F1" w:rsidRPr="006A2A7F" w:rsidRDefault="009508F1" w:rsidP="005D5C3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  <w:tr w:rsidR="009508F1" w:rsidRPr="006A2A7F" w14:paraId="3FCF8355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single" w:sz="1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D5424D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5D3906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8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6165BC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45,351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88ACDF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5CBD1B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 w:rsidR="009508F1" w:rsidRPr="006A2A7F" w14:paraId="55FF7F22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EE3B82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6DA5B8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1.5 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>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7B663A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49,003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A0D8582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3C775D0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 w:rsidR="009508F1" w:rsidRPr="006A2A7F" w14:paraId="77134AFE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BD1BA2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D9FF5B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6.8 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>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25EFF3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24,412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72DEFF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3E1C36F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 w:rsidR="009508F1" w:rsidRPr="006A2A7F" w14:paraId="4F57C62D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30F207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C1C4D9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.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A96530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13,614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39BD0A9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A0B54B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 w:rsidR="009508F1" w:rsidRPr="006A2A7F" w14:paraId="34A03DE3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5A9492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029848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.7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98C3B9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7,892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994136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678684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 w:rsidR="009508F1" w:rsidRPr="006A2A7F" w14:paraId="1ED85A97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72EF55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543665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5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B7821B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5,104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07263E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52E99A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 w:rsidR="009508F1" w:rsidRPr="006A2A7F" w14:paraId="7759A0B7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181BB0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0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EB0EB2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3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9FA1E5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4,623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12C939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BE7349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 w:rsidR="009508F1" w:rsidRPr="006A2A7F" w14:paraId="04B7B144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778D95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5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7F65C5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1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700BD5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1,018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82DF57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BEFB33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 w:rsidR="009508F1" w:rsidRPr="006A2A7F" w14:paraId="58AC5E75" w14:textId="77777777" w:rsidTr="005D5C37">
                        <w:trPr>
                          <w:trHeight w:val="397"/>
                          <w:jc w:val="center"/>
                        </w:trPr>
                        <w:tc>
                          <w:tcPr>
                            <w:tcW w:w="1208" w:type="dxa"/>
                            <w:tcBorders>
                              <w:top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183A19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vertAlign w:val="superscript"/>
                              </w:rPr>
                              <w:t>th</w:t>
                            </w: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7993FE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3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</w:rPr>
                              <w:t xml:space="preserve"> x 10</w:t>
                            </w:r>
                            <w:r w:rsidRPr="006A2A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2F58FA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1,485 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7569A0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62142B" w14:textId="77777777" w:rsidR="009508F1" w:rsidRPr="006A2A7F" w:rsidRDefault="009508F1" w:rsidP="005D5C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6A2A7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67B0881E" w14:textId="77777777" w:rsidR="009508F1" w:rsidRPr="006A2A7F" w:rsidRDefault="009508F1" w:rsidP="009508F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a: c/s: counts per second, </w:t>
                      </w:r>
                    </w:p>
                    <w:p w14:paraId="7A62CA06" w14:textId="77777777" w:rsidR="009508F1" w:rsidRPr="006A2A7F" w:rsidRDefault="009508F1" w:rsidP="009508F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b: STDEV</w:t>
                      </w:r>
                      <w:r w:rsidRPr="006A2A7F">
                        <w:rPr>
                          <w:rFonts w:ascii="Times New Roman" w:eastAsia="GungsuhChe" w:hAnsi="Times New Roman" w:cs="Times New Roman"/>
                          <w:i/>
                          <w:sz w:val="18"/>
                          <w:szCs w:val="18"/>
                        </w:rPr>
                        <w:t>: standard deviation</w:t>
                      </w:r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, </w:t>
                      </w:r>
                    </w:p>
                    <w:p w14:paraId="3AED544C" w14:textId="77777777" w:rsidR="009508F1" w:rsidRPr="006A2A7F" w:rsidRDefault="009508F1" w:rsidP="009508F1">
                      <w:pPr>
                        <w:spacing w:after="0" w:line="240" w:lineRule="auto"/>
                        <w:jc w:val="both"/>
                        <w:rPr>
                          <w:rFonts w:ascii="Times New Roman" w:eastAsia="GungsuhChe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c:</w:t>
                      </w:r>
                      <w:r w:rsidRPr="006A2A7F">
                        <w:rPr>
                          <w:rFonts w:ascii="Times New Roman" w:eastAsia="GungsuhChe" w:hAnsi="Times New Roman" w:cs="Times New Roman"/>
                          <w:i/>
                          <w:sz w:val="18"/>
                          <w:szCs w:val="18"/>
                        </w:rPr>
                        <w:t xml:space="preserve"> % RSD: percent relative standard deviation, and </w:t>
                      </w:r>
                    </w:p>
                    <w:p w14:paraId="3DC7B4DC" w14:textId="1FD81358" w:rsidR="009508F1" w:rsidRPr="006A2A7F" w:rsidRDefault="009508F1" w:rsidP="009508F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A2A7F">
                        <w:rPr>
                          <w:rFonts w:ascii="Times New Roman" w:eastAsia="GungsuhChe" w:hAnsi="Times New Roman" w:cs="Times New Roman"/>
                          <w:i/>
                          <w:sz w:val="18"/>
                          <w:szCs w:val="18"/>
                        </w:rPr>
                        <w:t>d: Recovery</w:t>
                      </w:r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: the number of detection (“</w:t>
                      </w:r>
                      <w:proofErr w:type="spellStart"/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n“out</w:t>
                      </w:r>
                      <w:proofErr w:type="spellEnd"/>
                      <w:r w:rsidRPr="006A2A7F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of 10 replicates).</w:t>
                      </w:r>
                    </w:p>
                    <w:p w14:paraId="3172402D" w14:textId="77777777" w:rsidR="009508F1" w:rsidRPr="006E56A0" w:rsidRDefault="009508F1" w:rsidP="009508F1">
                      <w:pPr>
                        <w:spacing w:after="0" w:line="240" w:lineRule="auto"/>
                        <w:jc w:val="both"/>
                        <w:rPr>
                          <w:rFonts w:ascii="Times New Roman" w:eastAsia="GungsuhChe" w:hAnsi="Times New Roman" w:cs="Times New Roman"/>
                          <w:iCs/>
                          <w:sz w:val="18"/>
                          <w:szCs w:val="18"/>
                        </w:rPr>
                      </w:pPr>
                    </w:p>
                    <w:p w14:paraId="0714D98A" w14:textId="77777777" w:rsidR="009508F1" w:rsidRPr="001F39AE" w:rsidRDefault="009508F1" w:rsidP="009508F1">
                      <w:pPr>
                        <w:jc w:val="both"/>
                        <w:rPr>
                          <w:rFonts w:ascii="Times New Roman" w:hAnsi="Times New Roman" w:cs="Times New Roman"/>
                          <w:iCs/>
                        </w:rPr>
                      </w:pPr>
                    </w:p>
                    <w:p w14:paraId="45EA38C8" w14:textId="77777777" w:rsidR="009508F1" w:rsidRDefault="009508F1" w:rsidP="009508F1"/>
                  </w:txbxContent>
                </v:textbox>
                <w10:anchorlock/>
              </v:shape>
            </w:pict>
          </mc:Fallback>
        </mc:AlternateContent>
      </w:r>
    </w:p>
    <w:p w14:paraId="13A50BB5" w14:textId="77777777" w:rsidR="00A8319A" w:rsidRPr="00B84735" w:rsidRDefault="00A8319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sectPr w:rsidR="00A8319A" w:rsidRPr="00B84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08A6B" w14:textId="77777777" w:rsidR="00B51826" w:rsidRDefault="00B51826" w:rsidP="00B82A3C">
      <w:pPr>
        <w:spacing w:after="0" w:line="240" w:lineRule="auto"/>
      </w:pPr>
      <w:r>
        <w:separator/>
      </w:r>
    </w:p>
  </w:endnote>
  <w:endnote w:type="continuationSeparator" w:id="0">
    <w:p w14:paraId="1EBA04F4" w14:textId="77777777" w:rsidR="00B51826" w:rsidRDefault="00B51826" w:rsidP="00B82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DFDE1" w14:textId="77777777" w:rsidR="00B51826" w:rsidRDefault="00B51826" w:rsidP="00B82A3C">
      <w:pPr>
        <w:spacing w:after="0" w:line="240" w:lineRule="auto"/>
      </w:pPr>
      <w:r>
        <w:separator/>
      </w:r>
    </w:p>
  </w:footnote>
  <w:footnote w:type="continuationSeparator" w:id="0">
    <w:p w14:paraId="05B0ECCD" w14:textId="77777777" w:rsidR="00B51826" w:rsidRDefault="00B51826" w:rsidP="00B82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4B9"/>
    <w:rsid w:val="00091560"/>
    <w:rsid w:val="000A3BB3"/>
    <w:rsid w:val="000A7069"/>
    <w:rsid w:val="000C1772"/>
    <w:rsid w:val="0010743E"/>
    <w:rsid w:val="00147366"/>
    <w:rsid w:val="001621E5"/>
    <w:rsid w:val="0017335F"/>
    <w:rsid w:val="00195BCA"/>
    <w:rsid w:val="001B1C2C"/>
    <w:rsid w:val="001D774D"/>
    <w:rsid w:val="00230CAE"/>
    <w:rsid w:val="0023752C"/>
    <w:rsid w:val="0024267D"/>
    <w:rsid w:val="0028366F"/>
    <w:rsid w:val="003526F4"/>
    <w:rsid w:val="00357DD4"/>
    <w:rsid w:val="00364F5B"/>
    <w:rsid w:val="003754E4"/>
    <w:rsid w:val="00422B26"/>
    <w:rsid w:val="0043197F"/>
    <w:rsid w:val="00431E7D"/>
    <w:rsid w:val="00431F7E"/>
    <w:rsid w:val="00442186"/>
    <w:rsid w:val="0050353A"/>
    <w:rsid w:val="005369E9"/>
    <w:rsid w:val="005A31A5"/>
    <w:rsid w:val="005D72D0"/>
    <w:rsid w:val="0060544A"/>
    <w:rsid w:val="006055DC"/>
    <w:rsid w:val="00606245"/>
    <w:rsid w:val="00610E3E"/>
    <w:rsid w:val="006302BD"/>
    <w:rsid w:val="00633001"/>
    <w:rsid w:val="00635CCF"/>
    <w:rsid w:val="006574B9"/>
    <w:rsid w:val="0066051B"/>
    <w:rsid w:val="0068236A"/>
    <w:rsid w:val="006873A2"/>
    <w:rsid w:val="006A2A7F"/>
    <w:rsid w:val="00735AF3"/>
    <w:rsid w:val="00750889"/>
    <w:rsid w:val="00757D42"/>
    <w:rsid w:val="00770BCC"/>
    <w:rsid w:val="0077450E"/>
    <w:rsid w:val="00793EAC"/>
    <w:rsid w:val="007E246B"/>
    <w:rsid w:val="00836028"/>
    <w:rsid w:val="008C5FE5"/>
    <w:rsid w:val="008E56A0"/>
    <w:rsid w:val="00907930"/>
    <w:rsid w:val="0091067B"/>
    <w:rsid w:val="0095049B"/>
    <w:rsid w:val="009508F1"/>
    <w:rsid w:val="009B0519"/>
    <w:rsid w:val="009B3712"/>
    <w:rsid w:val="009B5440"/>
    <w:rsid w:val="009C5109"/>
    <w:rsid w:val="009C5FE5"/>
    <w:rsid w:val="009E000D"/>
    <w:rsid w:val="009E6752"/>
    <w:rsid w:val="00A324A2"/>
    <w:rsid w:val="00A8319A"/>
    <w:rsid w:val="00A86555"/>
    <w:rsid w:val="00A911C7"/>
    <w:rsid w:val="00AA3865"/>
    <w:rsid w:val="00AA5EBB"/>
    <w:rsid w:val="00B51826"/>
    <w:rsid w:val="00B51C1D"/>
    <w:rsid w:val="00B52251"/>
    <w:rsid w:val="00B573A6"/>
    <w:rsid w:val="00B82A3C"/>
    <w:rsid w:val="00B84735"/>
    <w:rsid w:val="00C31CC7"/>
    <w:rsid w:val="00C55C3E"/>
    <w:rsid w:val="00C674EA"/>
    <w:rsid w:val="00C964BF"/>
    <w:rsid w:val="00CB0A02"/>
    <w:rsid w:val="00CB4012"/>
    <w:rsid w:val="00CC6FEE"/>
    <w:rsid w:val="00CD0B8F"/>
    <w:rsid w:val="00CF49E3"/>
    <w:rsid w:val="00D45806"/>
    <w:rsid w:val="00D700DF"/>
    <w:rsid w:val="00DB3AB6"/>
    <w:rsid w:val="00DD024D"/>
    <w:rsid w:val="00E015C5"/>
    <w:rsid w:val="00E0255A"/>
    <w:rsid w:val="00E02D72"/>
    <w:rsid w:val="00E33A1D"/>
    <w:rsid w:val="00E35B41"/>
    <w:rsid w:val="00E6639D"/>
    <w:rsid w:val="00E7515D"/>
    <w:rsid w:val="00E75B45"/>
    <w:rsid w:val="00E86DF2"/>
    <w:rsid w:val="00EC435D"/>
    <w:rsid w:val="00EE00A8"/>
    <w:rsid w:val="00EE0F1B"/>
    <w:rsid w:val="00F2486F"/>
    <w:rsid w:val="00F807D9"/>
    <w:rsid w:val="00F823FA"/>
    <w:rsid w:val="00F8292B"/>
    <w:rsid w:val="00FB1C32"/>
    <w:rsid w:val="00FC7EA9"/>
    <w:rsid w:val="00FE08DF"/>
    <w:rsid w:val="00FE48F2"/>
    <w:rsid w:val="00F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D3174"/>
  <w15:chartTrackingRefBased/>
  <w15:docId w15:val="{A28EFF69-8F4A-43A4-9F02-8EA4D783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6574B9"/>
    <w:pPr>
      <w:spacing w:after="120" w:line="240" w:lineRule="exact"/>
    </w:pPr>
    <w:rPr>
      <w:rFonts w:eastAsiaTheme="minorEastAsia" w:cs="Times New Roman"/>
      <w:kern w:val="0"/>
      <w:sz w:val="20"/>
      <w14:ligatures w14:val="none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6574B9"/>
    <w:rPr>
      <w:rFonts w:eastAsiaTheme="minorEastAsia" w:cs="Times New Roman"/>
      <w:kern w:val="0"/>
      <w:sz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2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3C"/>
  </w:style>
  <w:style w:type="paragraph" w:styleId="Footer">
    <w:name w:val="footer"/>
    <w:basedOn w:val="Normal"/>
    <w:link w:val="FooterChar"/>
    <w:uiPriority w:val="99"/>
    <w:unhideWhenUsed/>
    <w:rsid w:val="00B82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3C"/>
  </w:style>
  <w:style w:type="paragraph" w:styleId="ListParagraph">
    <w:name w:val="List Paragraph"/>
    <w:basedOn w:val="Normal"/>
    <w:uiPriority w:val="34"/>
    <w:qFormat/>
    <w:rsid w:val="005035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j.c.reynolds@lboro.ac.uk" TargetMode="External"/><Relationship Id="rId11" Type="http://schemas.openxmlformats.org/officeDocument/2006/relationships/image" Target="media/image30.emf"/><Relationship Id="rId5" Type="http://schemas.openxmlformats.org/officeDocument/2006/relationships/endnotes" Target="endnotes.xml"/><Relationship Id="rId15" Type="http://schemas.openxmlformats.org/officeDocument/2006/relationships/image" Target="media/image50.png"/><Relationship Id="rId10" Type="http://schemas.openxmlformats.org/officeDocument/2006/relationships/image" Target="media/image20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4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</Words>
  <Characters>417</Characters>
  <Application>Microsoft Office Word</Application>
  <DocSecurity>4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eynolds</dc:creator>
  <cp:keywords/>
  <dc:description/>
  <cp:lastModifiedBy>Jim Reynolds</cp:lastModifiedBy>
  <cp:revision>2</cp:revision>
  <cp:lastPrinted>2023-11-01T14:52:00Z</cp:lastPrinted>
  <dcterms:created xsi:type="dcterms:W3CDTF">2024-03-04T16:49:00Z</dcterms:created>
  <dcterms:modified xsi:type="dcterms:W3CDTF">2024-03-04T16:49:00Z</dcterms:modified>
</cp:coreProperties>
</file>